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79590" w14:textId="77777777" w:rsidR="00743532" w:rsidRPr="00E467A4" w:rsidRDefault="0074353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374911EC" w14:textId="77777777" w:rsidR="00743532" w:rsidRPr="00E467A4" w:rsidRDefault="00743532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10"/>
        <w:gridCol w:w="1275"/>
      </w:tblGrid>
      <w:tr w:rsidR="00E467A4" w:rsidRPr="009143BA" w14:paraId="474E1E36" w14:textId="77777777" w:rsidTr="009143BA">
        <w:tc>
          <w:tcPr>
            <w:tcW w:w="6345" w:type="dxa"/>
            <w:gridSpan w:val="3"/>
            <w:tcBorders>
              <w:bottom w:val="single" w:sz="4" w:space="0" w:color="auto"/>
            </w:tcBorders>
          </w:tcPr>
          <w:p w14:paraId="001BD885" w14:textId="600F7B79" w:rsidR="00E467A4" w:rsidRPr="009143BA" w:rsidRDefault="007147B2">
            <w:pPr>
              <w:rPr>
                <w:rFonts w:ascii="Times New Roman" w:hAnsi="Times New Roman" w:cs="Times New Roman"/>
                <w:lang w:val="en-US"/>
              </w:rPr>
            </w:pPr>
            <w:r w:rsidRPr="007147B2">
              <w:rPr>
                <w:rFonts w:ascii="Times New Roman" w:hAnsi="Times New Roman" w:cs="Times New Roman"/>
                <w:b/>
                <w:lang w:val="en-US"/>
              </w:rPr>
              <w:t xml:space="preserve">Supplementary Table </w:t>
            </w:r>
            <w:r w:rsidR="00A47B24" w:rsidRPr="007147B2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E467A4" w:rsidRPr="009143BA">
              <w:rPr>
                <w:rFonts w:ascii="Times New Roman" w:hAnsi="Times New Roman" w:cs="Times New Roman"/>
                <w:lang w:val="en-US"/>
              </w:rPr>
              <w:t xml:space="preserve"> Univariate Analysis of Association with Cholestasis</w:t>
            </w:r>
          </w:p>
        </w:tc>
      </w:tr>
      <w:tr w:rsidR="00B21DCB" w:rsidRPr="00E467A4" w14:paraId="0863D6AE" w14:textId="77777777" w:rsidTr="009143BA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330C60" w14:textId="77777777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EA5D4" w14:textId="7E5F0AF4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E467A4">
              <w:rPr>
                <w:rFonts w:ascii="Times New Roman" w:hAnsi="Times New Roman" w:cs="Times New Roman"/>
                <w:b/>
                <w:lang w:val="en-US"/>
              </w:rPr>
              <w:t>Crude OR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DC7F86" w14:textId="77777777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E467A4">
              <w:rPr>
                <w:rFonts w:ascii="Times New Roman" w:hAnsi="Times New Roman" w:cs="Times New Roman"/>
                <w:b/>
                <w:lang w:val="en-US"/>
              </w:rPr>
              <w:t>p</w:t>
            </w:r>
            <w:proofErr w:type="gramEnd"/>
          </w:p>
        </w:tc>
      </w:tr>
      <w:tr w:rsidR="00B21DCB" w:rsidRPr="00E467A4" w14:paraId="5AB77AF8" w14:textId="77777777" w:rsidTr="009143BA">
        <w:tc>
          <w:tcPr>
            <w:tcW w:w="2660" w:type="dxa"/>
            <w:tcBorders>
              <w:top w:val="single" w:sz="4" w:space="0" w:color="auto"/>
              <w:bottom w:val="nil"/>
              <w:right w:val="nil"/>
            </w:tcBorders>
          </w:tcPr>
          <w:p w14:paraId="792F770C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 xml:space="preserve">Gestational age at birth (per additional week)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6FD26" w14:textId="42850891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75 (0.60-0.9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1A5A62F7" w14:textId="0079D759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014*</w:t>
            </w:r>
          </w:p>
        </w:tc>
      </w:tr>
      <w:tr w:rsidR="00B21DCB" w:rsidRPr="00E467A4" w14:paraId="2F4AB03D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66BB1FD8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IUT, at least one (ref no IU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C1954F" w14:textId="4FCEE53F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21.4 (4.3-10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489CA7F" w14:textId="0D3E888D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</w:tr>
      <w:tr w:rsidR="00B21DCB" w:rsidRPr="00E467A4" w14:paraId="118C8060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5F57D1AD" w14:textId="2683C526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Birth weight</w:t>
            </w:r>
            <w:r w:rsidR="009143BA">
              <w:rPr>
                <w:rFonts w:ascii="Times New Roman" w:hAnsi="Times New Roman" w:cs="Times New Roman"/>
                <w:lang w:val="en-US"/>
              </w:rPr>
              <w:t>,</w:t>
            </w:r>
            <w:r w:rsidRPr="00E467A4">
              <w:rPr>
                <w:rFonts w:ascii="Times New Roman" w:hAnsi="Times New Roman" w:cs="Times New Roman"/>
                <w:lang w:val="en-US"/>
              </w:rPr>
              <w:t xml:space="preserve"> (per additional gra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13B88F" w14:textId="77777777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999 (0.998-1.0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A9C1034" w14:textId="02C103D8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025*</w:t>
            </w:r>
          </w:p>
        </w:tc>
      </w:tr>
      <w:tr w:rsidR="00B21DCB" w:rsidRPr="00E467A4" w14:paraId="0007A2F6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A1A93F0" w14:textId="20DC1429" w:rsidR="00B21DCB" w:rsidRPr="00E467A4" w:rsidRDefault="009143BA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aternal age </w:t>
            </w:r>
            <w:r w:rsidR="00B21DCB" w:rsidRPr="00E467A4">
              <w:rPr>
                <w:rFonts w:ascii="Times New Roman" w:hAnsi="Times New Roman" w:cs="Times New Roman"/>
                <w:lang w:val="en-US"/>
              </w:rPr>
              <w:t>at birth,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AA115E" w14:textId="45CDA955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94 (0.82-1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F68F8F2" w14:textId="3CB29082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B21DCB" w:rsidRPr="00E467A4" w14:paraId="5DB3D564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0036586" w14:textId="2D493B80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Cesarean delivery (ref vaginal deliver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5A9B53" w14:textId="16A452F5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3.5 (0.98-12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80597DD" w14:textId="2C3D6DE3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</w:tr>
      <w:tr w:rsidR="00B21DCB" w:rsidRPr="00E467A4" w14:paraId="2C498A91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570E336B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Female gender (ref 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D784C2" w14:textId="2D8E9EE4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1.1 (0.3-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50CEE1B" w14:textId="57738C44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B21DCB" w:rsidRPr="00E467A4" w14:paraId="73089D0D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56E7D51C" w14:textId="393ED497" w:rsidR="00B21DCB" w:rsidRPr="00E467A4" w:rsidRDefault="009143BA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-immuniz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E78A3C" w14:textId="48F651CE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1.6 (0.4-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BAEEB53" w14:textId="068FD1D7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B21DCB" w:rsidRPr="00E467A4" w14:paraId="619A2630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2C7E024C" w14:textId="1418B05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D-immunization, with multiple antibod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2AD9C6" w14:textId="7ACA447E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8.0 (2.2-2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BF17BA9" w14:textId="68A87CA2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002*</w:t>
            </w:r>
          </w:p>
        </w:tc>
      </w:tr>
      <w:tr w:rsidR="009143BA" w:rsidRPr="00E467A4" w14:paraId="67DAAC8D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2CC19FA" w14:textId="7B90CB90" w:rsidR="009143BA" w:rsidRPr="00E467A4" w:rsidRDefault="009143BA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, c or K immuniz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0D795E" w14:textId="77777777" w:rsidR="009143BA" w:rsidRPr="00E467A4" w:rsidRDefault="009143BA" w:rsidP="007147B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2.1 (0.3-1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EF5D433" w14:textId="77777777" w:rsidR="009143BA" w:rsidRPr="00E467A4" w:rsidRDefault="009143BA" w:rsidP="007147B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B21DCB" w:rsidRPr="00E467A4" w14:paraId="62680E3E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503C9B16" w14:textId="123B2321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D, c or K immunization, with multiple antibod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1671AF" w14:textId="16287EED" w:rsidR="00B21DCB" w:rsidRPr="00E467A4" w:rsidRDefault="00E467A4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</w:t>
            </w:r>
            <w:r w:rsidR="00B21DCB" w:rsidRPr="00E467A4">
              <w:rPr>
                <w:rFonts w:ascii="Times New Roman" w:hAnsi="Times New Roman" w:cs="Times New Roman"/>
                <w:lang w:val="en-US"/>
              </w:rPr>
              <w:t>7 (3.1-5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814267C" w14:textId="268744AE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</w:tr>
      <w:tr w:rsidR="00B21DCB" w:rsidRPr="00E467A4" w14:paraId="1FF44B41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CF74FDE" w14:textId="029AE3FB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Multiple antibodies of any typ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FCE57" w14:textId="69120E47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11.0 (2.7-4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75BBF83" w14:textId="57214029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</w:tr>
      <w:tr w:rsidR="00B21DCB" w:rsidRPr="00E467A4" w14:paraId="4741940D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9F7B7A7" w14:textId="4E3BF282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Any incompatibility in ABO-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4D86F7" w14:textId="6ECC9937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68 (0.81-5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C3F90F7" w14:textId="3A1ED428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B21DCB" w:rsidRPr="00E467A4" w14:paraId="2A277B5F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7108A26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Phototherapy, hours (per hour of treatmen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90D1FC" w14:textId="4BBDE210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998 (0.989-1.0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ED485E3" w14:textId="4E96705B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B21DCB" w:rsidRPr="00E467A4" w14:paraId="7C542C61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7B4A462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Exchange transfusions (per transfusio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31844" w14:textId="0FEEC96A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3.8 (1.8-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F96F2A6" w14:textId="1798F602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&lt;0.001*</w:t>
            </w:r>
          </w:p>
        </w:tc>
      </w:tr>
      <w:tr w:rsidR="00B21DCB" w:rsidRPr="00E467A4" w14:paraId="184F182B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4377A47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Exchange transfusion, any (ref no exchange transfusio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5AC525" w14:textId="726A884B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7.2 (2.0-2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849DDA0" w14:textId="7E7A505E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003*</w:t>
            </w:r>
          </w:p>
        </w:tc>
      </w:tr>
      <w:tr w:rsidR="00B21DCB" w:rsidRPr="00E467A4" w14:paraId="5D243A58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2D5EF8F9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IVIG treatment, any (ref no IVIG treatmen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8229A5" w14:textId="25CBDFE2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4.4 (1.1-1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F8479D5" w14:textId="79707F18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031*</w:t>
            </w:r>
          </w:p>
        </w:tc>
      </w:tr>
      <w:tr w:rsidR="00B21DCB" w:rsidRPr="00E467A4" w14:paraId="4D342CB1" w14:textId="77777777" w:rsidTr="009143BA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51DF294B" w14:textId="77777777" w:rsidR="00B21DCB" w:rsidRPr="00E467A4" w:rsidRDefault="00B21DCB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Exchange transfusion AND/OR IVIG treatment, any (ref no treatmen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400E97" w14:textId="18958E1B" w:rsidR="00B21DCB" w:rsidRPr="00E467A4" w:rsidRDefault="00E467A4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 (1.</w:t>
            </w:r>
            <w:r w:rsidR="00B21DCB" w:rsidRPr="00E467A4">
              <w:rPr>
                <w:rFonts w:ascii="Times New Roman" w:hAnsi="Times New Roman" w:cs="Times New Roman"/>
                <w:lang w:val="en-US"/>
              </w:rPr>
              <w:t>8-2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97CA9B9" w14:textId="618383A7" w:rsidR="00B21DCB" w:rsidRPr="00E467A4" w:rsidRDefault="00B21DCB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006*</w:t>
            </w:r>
          </w:p>
        </w:tc>
      </w:tr>
      <w:tr w:rsidR="00E467A4" w:rsidRPr="00E467A4" w14:paraId="53B3753D" w14:textId="77777777" w:rsidTr="009143BA"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</w:tcPr>
          <w:p w14:paraId="7BA3CFC4" w14:textId="77777777" w:rsidR="00E467A4" w:rsidRPr="00E467A4" w:rsidRDefault="00E467A4" w:rsidP="00681C7E">
            <w:pPr>
              <w:ind w:left="284" w:hanging="284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Any parenteral nutrition (ref no parenteral nutrition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686DE" w14:textId="77777777" w:rsidR="00E467A4" w:rsidRPr="00E467A4" w:rsidRDefault="00E467A4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3.6 (0.7-19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14:paraId="3650C572" w14:textId="77777777" w:rsidR="00E467A4" w:rsidRPr="00E467A4" w:rsidRDefault="00E467A4" w:rsidP="00E467A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467A4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E467A4" w:rsidRPr="00E467A4" w14:paraId="014CBD6D" w14:textId="77777777" w:rsidTr="009143BA">
        <w:tc>
          <w:tcPr>
            <w:tcW w:w="6345" w:type="dxa"/>
            <w:gridSpan w:val="3"/>
            <w:tcBorders>
              <w:top w:val="single" w:sz="4" w:space="0" w:color="auto"/>
            </w:tcBorders>
          </w:tcPr>
          <w:p w14:paraId="23800501" w14:textId="652D321E" w:rsidR="00E467A4" w:rsidRPr="00E467A4" w:rsidRDefault="00E467A4" w:rsidP="009143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breviations: OR, odds ratio; CI, confidence interval; </w:t>
            </w:r>
            <w:r w:rsidR="009143BA">
              <w:rPr>
                <w:rFonts w:ascii="Times New Roman" w:hAnsi="Times New Roman" w:cs="Times New Roman"/>
                <w:lang w:val="en-US"/>
              </w:rPr>
              <w:t>IUT, intrauterine transfusion; IVIG, intravenous immunoglobulin.</w:t>
            </w:r>
          </w:p>
        </w:tc>
      </w:tr>
    </w:tbl>
    <w:p w14:paraId="0EA3461E" w14:textId="77777777" w:rsidR="00B87CA6" w:rsidRPr="00E467A4" w:rsidRDefault="00B87CA6">
      <w:pPr>
        <w:rPr>
          <w:rFonts w:ascii="Times New Roman" w:hAnsi="Times New Roman" w:cs="Times New Roman"/>
        </w:rPr>
      </w:pPr>
    </w:p>
    <w:sectPr w:rsidR="00B87CA6" w:rsidRPr="00E467A4" w:rsidSect="00565B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eonor Tiblad">
    <w15:presenceInfo w15:providerId="AD" w15:userId="S-1-5-21-2924646478-2832283277-1933259992-61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88D"/>
    <w:rsid w:val="00010977"/>
    <w:rsid w:val="000709A7"/>
    <w:rsid w:val="000D142E"/>
    <w:rsid w:val="000F51A8"/>
    <w:rsid w:val="001375F2"/>
    <w:rsid w:val="00161464"/>
    <w:rsid w:val="00164872"/>
    <w:rsid w:val="001C2974"/>
    <w:rsid w:val="00251FE1"/>
    <w:rsid w:val="00296594"/>
    <w:rsid w:val="00306A83"/>
    <w:rsid w:val="003F4455"/>
    <w:rsid w:val="00477C14"/>
    <w:rsid w:val="00555961"/>
    <w:rsid w:val="00565BB8"/>
    <w:rsid w:val="005C1579"/>
    <w:rsid w:val="00681C7E"/>
    <w:rsid w:val="006B3849"/>
    <w:rsid w:val="006C4F7F"/>
    <w:rsid w:val="007147B2"/>
    <w:rsid w:val="00727433"/>
    <w:rsid w:val="007308C5"/>
    <w:rsid w:val="00743532"/>
    <w:rsid w:val="007527B7"/>
    <w:rsid w:val="00812C69"/>
    <w:rsid w:val="008C64CB"/>
    <w:rsid w:val="008D158A"/>
    <w:rsid w:val="008E6458"/>
    <w:rsid w:val="009143BA"/>
    <w:rsid w:val="009261CD"/>
    <w:rsid w:val="009843B1"/>
    <w:rsid w:val="0099751A"/>
    <w:rsid w:val="009C0A25"/>
    <w:rsid w:val="00A2167C"/>
    <w:rsid w:val="00A45C1B"/>
    <w:rsid w:val="00A47B24"/>
    <w:rsid w:val="00B21302"/>
    <w:rsid w:val="00B21DCB"/>
    <w:rsid w:val="00B3128C"/>
    <w:rsid w:val="00B335C8"/>
    <w:rsid w:val="00B87CA6"/>
    <w:rsid w:val="00D9388D"/>
    <w:rsid w:val="00E44A39"/>
    <w:rsid w:val="00E467A4"/>
    <w:rsid w:val="00F87540"/>
    <w:rsid w:val="00FA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5EA3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9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8C64CB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C64C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9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8C64CB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C64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014916-874E-5E43-B832-06EEA7090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4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Teng</dc:creator>
  <cp:keywords/>
  <dc:description/>
  <cp:lastModifiedBy>Jonas Teng</cp:lastModifiedBy>
  <cp:revision>2</cp:revision>
  <dcterms:created xsi:type="dcterms:W3CDTF">2021-11-02T14:33:00Z</dcterms:created>
  <dcterms:modified xsi:type="dcterms:W3CDTF">2021-11-02T14:33:00Z</dcterms:modified>
</cp:coreProperties>
</file>